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1963"/>
        <w:gridCol w:w="2438"/>
        <w:gridCol w:w="950"/>
        <w:gridCol w:w="1487"/>
        <w:gridCol w:w="222"/>
        <w:gridCol w:w="489"/>
        <w:gridCol w:w="222"/>
        <w:gridCol w:w="1727"/>
        <w:gridCol w:w="950"/>
        <w:gridCol w:w="1367"/>
        <w:gridCol w:w="1383"/>
      </w:tblGrid>
      <w:tr w:rsidR="00903EFD" w:rsidRPr="00903EFD" w14:paraId="40D06F6F" w14:textId="77777777" w:rsidTr="00FE69A0">
        <w:trPr>
          <w:trHeight w:val="300"/>
        </w:trPr>
        <w:tc>
          <w:tcPr>
            <w:tcW w:w="13198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718A" w14:textId="44D48749" w:rsidR="00903EFD" w:rsidRPr="00903EFD" w:rsidRDefault="00903EFD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8B32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="000D7F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0D7FF9" w:rsidRPr="000D7F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ltivariate </w:t>
            </w:r>
            <w:r w:rsidR="000D7F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epwise 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gistic </w:t>
            </w:r>
            <w:r w:rsidR="00186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gression </w:t>
            </w:r>
            <w:r w:rsidR="00186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lysis with corresponding </w:t>
            </w:r>
            <w:r w:rsidR="00FE69A0" w:rsidRPr="00FE69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efﬁcients 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biomarkers </w:t>
            </w:r>
          </w:p>
        </w:tc>
      </w:tr>
      <w:tr w:rsidR="00903EFD" w:rsidRPr="00903EFD" w14:paraId="55F9CB65" w14:textId="77777777" w:rsidTr="007F3BB6">
        <w:trPr>
          <w:trHeight w:val="300"/>
        </w:trPr>
        <w:tc>
          <w:tcPr>
            <w:tcW w:w="1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C6ED" w14:textId="77777777" w:rsidR="00903EFD" w:rsidRPr="00903EFD" w:rsidRDefault="00903EFD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58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1E27" w14:textId="77777777" w:rsidR="00903EFD" w:rsidRPr="00903EFD" w:rsidRDefault="00903EFD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psy outcome of any prostate cance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B6E1" w14:textId="77777777" w:rsidR="00903EFD" w:rsidRPr="00903EFD" w:rsidRDefault="00903EFD" w:rsidP="00903EF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A11D" w14:textId="77777777" w:rsidR="00903EFD" w:rsidRPr="00903EFD" w:rsidRDefault="00903EFD" w:rsidP="001A6FBF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psy outcome of </w:t>
            </w:r>
            <w:proofErr w:type="spellStart"/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PCa</w:t>
            </w:r>
            <w:proofErr w:type="spellEnd"/>
            <w:r w:rsidR="001A6F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</w:tr>
      <w:tr w:rsidR="001A6FBF" w:rsidRPr="00903EFD" w14:paraId="4BE44D9C" w14:textId="77777777" w:rsidTr="000D7FF9">
        <w:trPr>
          <w:gridAfter w:val="1"/>
          <w:wAfter w:w="1422" w:type="dxa"/>
          <w:trHeight w:val="600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CD740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B23B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3E33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31049" w14:textId="77777777" w:rsidR="001A6FBF" w:rsidRPr="00903EFD" w:rsidRDefault="001A6FBF" w:rsidP="001A6FBF">
            <w:pPr>
              <w:widowControl/>
              <w:ind w:left="330" w:hangingChars="150" w:hanging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Logistic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472B9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F182" w14:textId="77777777" w:rsidR="001A6FBF" w:rsidRPr="00903EFD" w:rsidRDefault="001A6FBF" w:rsidP="001A6FBF">
            <w:pPr>
              <w:widowControl/>
              <w:ind w:firstLineChars="350" w:firstLine="77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DAF3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E6423" w14:textId="77777777" w:rsidR="001A6FBF" w:rsidRPr="00903EFD" w:rsidRDefault="001A6FBF" w:rsidP="001A6FBF">
            <w:pPr>
              <w:widowControl/>
              <w:ind w:leftChars="100" w:left="210"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istic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efficient</w:t>
            </w:r>
          </w:p>
        </w:tc>
      </w:tr>
      <w:tr w:rsidR="001A6FBF" w:rsidRPr="00903EFD" w14:paraId="051BA8FC" w14:textId="77777777" w:rsidTr="007F3BB6">
        <w:trPr>
          <w:gridAfter w:val="1"/>
          <w:wAfter w:w="1422" w:type="dxa"/>
          <w:trHeight w:val="285"/>
        </w:trPr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AAC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STAT3</w:t>
            </w:r>
          </w:p>
        </w:tc>
        <w:tc>
          <w:tcPr>
            <w:tcW w:w="2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985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9(1.000</w:t>
            </w:r>
            <w:r w:rsidRPr="00903EF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8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6A2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D4E" w14:textId="77777777" w:rsidR="001A6FBF" w:rsidRPr="00903EFD" w:rsidRDefault="001A6FBF" w:rsidP="0035588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51C">
              <w:t>0.009138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ABF9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C5D" w14:textId="77777777" w:rsidR="001A6FBF" w:rsidRPr="00903EFD" w:rsidRDefault="001A6FBF" w:rsidP="001A6FBF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2(1.001</w:t>
            </w:r>
            <w:r w:rsidRPr="00903EF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3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DC3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A60" w14:textId="77777777" w:rsidR="001A6FBF" w:rsidRPr="00903EFD" w:rsidRDefault="001A6FBF" w:rsidP="0035588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6C61">
              <w:t>0.011919</w:t>
            </w:r>
          </w:p>
        </w:tc>
      </w:tr>
      <w:tr w:rsidR="001A6FBF" w:rsidRPr="00903EFD" w14:paraId="5B60AA1F" w14:textId="77777777" w:rsidTr="007F3BB6">
        <w:trPr>
          <w:gridAfter w:val="1"/>
          <w:wAfter w:w="1422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DE7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CCB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</w:t>
            </w:r>
            <w:r w:rsidRPr="00903EF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23A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3AD" w14:textId="77777777" w:rsidR="001A6FBF" w:rsidRPr="00903EFD" w:rsidRDefault="001A6FBF" w:rsidP="0035588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t xml:space="preserve"> </w:t>
            </w:r>
            <w:r w:rsidRPr="00B577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4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E0F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9F7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/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D97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30EC" w14:textId="77777777" w:rsidR="001A6FBF" w:rsidRPr="00903EFD" w:rsidRDefault="001A6FBF" w:rsidP="00D06C61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1A6FBF" w:rsidRPr="00903EFD" w14:paraId="5ECF1A03" w14:textId="77777777" w:rsidTr="000D7FF9">
        <w:trPr>
          <w:gridAfter w:val="1"/>
          <w:wAfter w:w="1422" w:type="dxa"/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3FAE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B692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903EF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7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005E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DD69" w14:textId="77777777" w:rsidR="001A6FBF" w:rsidRPr="00903EFD" w:rsidRDefault="001A6FBF" w:rsidP="0035588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7CF8">
              <w:t>0.13398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AEA8" w14:textId="77777777" w:rsidR="001A6FBF" w:rsidRPr="00903EFD" w:rsidRDefault="001A6FBF" w:rsidP="00903E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2EA4" w14:textId="77777777" w:rsidR="001A6FBF" w:rsidRPr="00903EFD" w:rsidRDefault="001A6FBF" w:rsidP="001A6FBF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(0.996</w:t>
            </w:r>
            <w:r w:rsidRPr="00903EF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  <w:r w:rsidRPr="00903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F841" w14:textId="77777777" w:rsidR="001A6FBF" w:rsidRPr="00903EFD" w:rsidRDefault="001A6FBF" w:rsidP="00903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DC09" w14:textId="77777777" w:rsidR="001A6FBF" w:rsidRPr="00903EFD" w:rsidRDefault="001A6FBF" w:rsidP="0035588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6C61">
              <w:t>0.147794</w:t>
            </w:r>
          </w:p>
        </w:tc>
      </w:tr>
    </w:tbl>
    <w:p w14:paraId="4A25CFA3" w14:textId="77777777" w:rsidR="00DC76A8" w:rsidRPr="00231D3E" w:rsidRDefault="007F3BB6" w:rsidP="000D7FF9">
      <w:pPr>
        <w:ind w:firstLineChars="50" w:firstLine="110"/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spellStart"/>
      <w:r w:rsidRPr="00903EFD">
        <w:rPr>
          <w:rFonts w:ascii="Times New Roman" w:eastAsia="宋体" w:hAnsi="Times New Roman" w:cs="Times New Roman"/>
          <w:color w:val="000000"/>
          <w:kern w:val="0"/>
          <w:sz w:val="22"/>
        </w:rPr>
        <w:t>HGPCa</w:t>
      </w:r>
      <w:proofErr w:type="spellEnd"/>
      <w:r w:rsidR="0027395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="00D06C6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27395F">
        <w:rPr>
          <w:rFonts w:ascii="Times New Roman" w:eastAsia="宋体" w:hAnsi="Times New Roman" w:cs="Times New Roman"/>
          <w:color w:val="000000"/>
          <w:kern w:val="0"/>
          <w:sz w:val="22"/>
        </w:rPr>
        <w:t>High</w:t>
      </w:r>
      <w:r w:rsidR="001A6FB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072D9A">
        <w:rPr>
          <w:rFonts w:ascii="Times New Roman" w:eastAsia="宋体" w:hAnsi="Times New Roman" w:cs="Times New Roman"/>
          <w:color w:val="000000"/>
          <w:kern w:val="0"/>
          <w:sz w:val="22"/>
        </w:rPr>
        <w:t>grade prostate cancer</w:t>
      </w:r>
      <w:r w:rsidR="0027395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="0027395F" w:rsidRPr="00903EFD">
        <w:rPr>
          <w:rFonts w:ascii="Times New Roman" w:eastAsia="宋体" w:hAnsi="Times New Roman" w:cs="Times New Roman"/>
          <w:color w:val="000000"/>
          <w:kern w:val="0"/>
          <w:sz w:val="22"/>
        </w:rPr>
        <w:t>AUC</w:t>
      </w:r>
      <w:r w:rsidR="0027395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="0027395F" w:rsidRPr="0027395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rea under curve; OR: </w:t>
      </w:r>
      <w:r w:rsidR="00231D3E">
        <w:rPr>
          <w:rFonts w:ascii="Times New Roman" w:eastAsia="宋体" w:hAnsi="Times New Roman" w:cs="Times New Roman"/>
          <w:color w:val="000000"/>
          <w:kern w:val="0"/>
          <w:sz w:val="22"/>
        </w:rPr>
        <w:t>O</w:t>
      </w:r>
      <w:r w:rsidR="0027395F" w:rsidRPr="0027395F">
        <w:rPr>
          <w:rFonts w:ascii="Times New Roman" w:eastAsia="宋体" w:hAnsi="Times New Roman" w:cs="Times New Roman"/>
          <w:color w:val="000000"/>
          <w:kern w:val="0"/>
          <w:sz w:val="22"/>
        </w:rPr>
        <w:t>dd ratio; CI: Confidence interval.</w:t>
      </w:r>
    </w:p>
    <w:sectPr w:rsidR="00DC76A8" w:rsidRPr="00231D3E" w:rsidSect="00903E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AE2C0" w14:textId="77777777" w:rsidR="001725BD" w:rsidRDefault="001725BD" w:rsidP="001D53C1">
      <w:r>
        <w:separator/>
      </w:r>
    </w:p>
  </w:endnote>
  <w:endnote w:type="continuationSeparator" w:id="0">
    <w:p w14:paraId="5B2503C7" w14:textId="77777777" w:rsidR="001725BD" w:rsidRDefault="001725BD" w:rsidP="001D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43E57D" w14:textId="77777777" w:rsidR="001725BD" w:rsidRDefault="001725BD" w:rsidP="001D53C1">
      <w:r>
        <w:separator/>
      </w:r>
    </w:p>
  </w:footnote>
  <w:footnote w:type="continuationSeparator" w:id="0">
    <w:p w14:paraId="5AB6C3DB" w14:textId="77777777" w:rsidR="001725BD" w:rsidRDefault="001725BD" w:rsidP="001D5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FD"/>
    <w:rsid w:val="000D7FF9"/>
    <w:rsid w:val="001725BD"/>
    <w:rsid w:val="00186A8C"/>
    <w:rsid w:val="001A6FBF"/>
    <w:rsid w:val="001C639A"/>
    <w:rsid w:val="001D53C1"/>
    <w:rsid w:val="00231D3E"/>
    <w:rsid w:val="00255FC1"/>
    <w:rsid w:val="002662BC"/>
    <w:rsid w:val="0027395F"/>
    <w:rsid w:val="00355889"/>
    <w:rsid w:val="00360BDA"/>
    <w:rsid w:val="003E2EE4"/>
    <w:rsid w:val="0046244A"/>
    <w:rsid w:val="00526CF1"/>
    <w:rsid w:val="00541777"/>
    <w:rsid w:val="0066155D"/>
    <w:rsid w:val="0067375F"/>
    <w:rsid w:val="00684299"/>
    <w:rsid w:val="007B16EB"/>
    <w:rsid w:val="007B531C"/>
    <w:rsid w:val="007B7CF8"/>
    <w:rsid w:val="007F3BB6"/>
    <w:rsid w:val="00863424"/>
    <w:rsid w:val="008B3295"/>
    <w:rsid w:val="00903EFD"/>
    <w:rsid w:val="0099151C"/>
    <w:rsid w:val="00A565B3"/>
    <w:rsid w:val="00A86279"/>
    <w:rsid w:val="00B01E61"/>
    <w:rsid w:val="00B57758"/>
    <w:rsid w:val="00B64E68"/>
    <w:rsid w:val="00BC7725"/>
    <w:rsid w:val="00CC0D40"/>
    <w:rsid w:val="00D06C61"/>
    <w:rsid w:val="00DA20BA"/>
    <w:rsid w:val="00DC76A8"/>
    <w:rsid w:val="00EA5EC3"/>
    <w:rsid w:val="00EE126E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9CB81"/>
  <w15:docId w15:val="{A070A5FC-A0F8-4921-B860-A3D227B5D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3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E69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6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4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long xingbo</cp:lastModifiedBy>
  <cp:revision>17</cp:revision>
  <dcterms:created xsi:type="dcterms:W3CDTF">2020-02-03T00:22:00Z</dcterms:created>
  <dcterms:modified xsi:type="dcterms:W3CDTF">2020-07-30T03:19:00Z</dcterms:modified>
</cp:coreProperties>
</file>